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8999C" w14:textId="3A66B45B" w:rsidR="001F6AF2" w:rsidRDefault="00000000">
      <w:pPr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Index and Keyword Terms Used in the Databases</w:t>
      </w:r>
    </w:p>
    <w:tbl>
      <w:tblPr>
        <w:tblStyle w:val="a7"/>
        <w:tblW w:w="11220" w:type="dxa"/>
        <w:tblInd w:w="-1349" w:type="dxa"/>
        <w:tblLook w:val="04A0" w:firstRow="1" w:lastRow="0" w:firstColumn="1" w:lastColumn="0" w:noHBand="0" w:noVBand="1"/>
      </w:tblPr>
      <w:tblGrid>
        <w:gridCol w:w="1536"/>
        <w:gridCol w:w="9684"/>
      </w:tblGrid>
      <w:tr w:rsidR="001F6AF2" w14:paraId="3BF53412" w14:textId="77777777"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5EF9CB2A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Databases</w:t>
            </w:r>
          </w:p>
        </w:tc>
        <w:tc>
          <w:tcPr>
            <w:tcW w:w="9684" w:type="dxa"/>
            <w:tcBorders>
              <w:left w:val="nil"/>
              <w:bottom w:val="single" w:sz="4" w:space="0" w:color="auto"/>
              <w:right w:val="nil"/>
            </w:tcBorders>
          </w:tcPr>
          <w:p w14:paraId="2FF3EDC4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Search strategy</w:t>
            </w:r>
          </w:p>
        </w:tc>
      </w:tr>
      <w:tr w:rsidR="001F6AF2" w14:paraId="3B2E3315" w14:textId="77777777"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7566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ub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ed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41CB6" w14:textId="0BA8A63E" w:rsidR="00503FB2" w:rsidRDefault="00D15D9E" w:rsidP="00E52153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15D9E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((((((((((((((((((((((((((Fractures, Hip[Title/Abstract]) OR (Intertrochanteric Fractures[Title/Abstract])) OR (Fractures, Intertrochanteric[Title/Abstract])) OR (Subtrochanteric Fractures[Title/Abstract])) OR (Fractures, Subtrochanteric[Title/Abstract])) OR (Trochanteric Fractures[Title/Abstract])) OR (Fractures, Trochanteric[Title/Abstract])) OR (Trochlear Fractures, Femur[Title/Abstract])) OR (Femur Trochlear Fracture[Title/Abstract])) OR (Femur Trochlear Fractures[Title/Abstract])) OR (Fracture, Femur Trochlear[Title/Abstract])) OR (Fractures, Femur Trochlear[Title/Abstract])) OR (Trochlear Fracture, Femur[Title/Abstract])) OR (Femoral Trochlear Fractures[Title/Abstract])) OR (Femoral Trochlear Fracture[Title/Abstract])) OR (Fracture, Femoral Trochlear[Title/Abstract])) OR (Fractures, Femoral Trochlear[Title/Abstract])) OR (Trochlear Fracture, Femoral[Title/Abstract])) OR (Trochlear Fractures, Femoral[Title/Abstract])) OR (Femoral Fracture[Title/Abstract])) OR (Fracture, Femoral[Title/Abstract])) OR (Fractures, Femoral[Title/Abstract])) OR ("Femoral Fractures"[Mesh])) OR ("Hip Fractures"[Mesh])) AND (((((Fascia Iliaca Block[Title/Abstract]) OR (Fascia Iliaca Compartment Block[Title/Abstract])) OR (FICB[Title/Abstract])) OR (fascia iliaca block[Title/Abstract])) OR ("Fascia"[Mesh]))) AND ((((((((((((((((((((((((((Diagnostic Ultrasound[Title/Abstract]) OR (Diagnostic Ultrasounds[Title/Abstract])) OR (Ultrasound, Diagnostic[Title/Abstract])) OR </w:t>
            </w:r>
            <w:r w:rsidRPr="00D15D9E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lastRenderedPageBreak/>
              <w:t>(Ultrasounds, Diagnostic[Title/Abstract])) OR (Echography[Title/Abstract])) OR (Echotomography[Title/Abstract])) OR (Sonography, Medical[Title/Abstract])) OR (Medical Sonography[Title/Abstract])) OR (Ultrasonic Imaging[Title/Abstract])) OR (Imaging, Ultrasonic[Title/Abstract])) OR (Ultrasonographic Imaging[Title/Abstract])) OR (Imagings, Ultrasonographic[Title/Abstract])) OR (Imaging, Ultrasonographic[Title/Abstract])) OR (Ultrasonographic Imagings[Title/Abstract])) OR (Ultrasound Imaging[Title/Abstract])) OR (Imagings, Ultrasound[Title/Abstract])) OR (Imaging, Ultrasound[Title/Abstract])) OR (Echotomography, Computer[Title/Abstract])) OR (Computer Echotomography[Title/Abstract])) OR (Tomography, Ultrasonic[Title/Abstract])) OR (Ultrasonic Tomography[Title/Abstract])) OR (Diagnosis, Ultrasonic[Title/Abstract])) OR (Diagnoses, Ultrasonic[Title/Abstract])) OR (Ultrasonic Diagnoses[Title/Abstract])) OR (Ultrasonic Diagnosis[Title/Abstract])) OR ("Ultrasonography"[Mesh]))) AND (((((Aged, 80[Title/Abstract] AND over[Title/Abstract]) OR (Elderly[Title/Abstract])) OR (geriatric[Title/Abstract])) OR (older adult[Title/Abstract])) OR ("Aged"[Mesh]))</w:t>
            </w:r>
          </w:p>
        </w:tc>
      </w:tr>
      <w:tr w:rsidR="00136F0B" w14:paraId="6A837DCE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312A0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lastRenderedPageBreak/>
              <w:t>C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ochrane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database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2FE8334A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#1 [MeSH descriptor:Hip Fractures] OR (hip fracture* OR intertrochanteric OR subtrochanteric OR trochanteric OR femur trochlear OR femoral fracture*)  </w:t>
            </w:r>
          </w:p>
          <w:p w14:paraId="7A046D14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#2 [MeSH descriptor:Fascia] OR (fascia iliaca block OR FICB OR "compartment block")  </w:t>
            </w:r>
          </w:p>
          <w:p w14:paraId="16D9983F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#3 [MeSH descriptor:Ultrasonography] OR (ultraso* OR echogra* OR sono*)  </w:t>
            </w:r>
          </w:p>
          <w:p w14:paraId="34B265A8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#4 [MeSH descriptor:Aged] OR (geriatric OR elderly OR "80 and over")  </w:t>
            </w:r>
          </w:p>
          <w:p w14:paraId="63D7D7ED" w14:textId="3AF29D6C" w:rsidR="00A06973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#5 #1 AND #2 AND #3 AND #4  </w:t>
            </w:r>
          </w:p>
        </w:tc>
      </w:tr>
      <w:tr w:rsidR="00136F0B" w14:paraId="25FA0ED4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7E3874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bas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320B2347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1. exp hip fracture/ or (hip fracture* or intertrochanteric fracture* or subtrochanteric fracture* or trochanteric fracture* or femur trochlear fracture* or femoral fracture*).ti,ab,kw.  </w:t>
            </w:r>
          </w:p>
          <w:p w14:paraId="70551F33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2. exp fascia iliaca block/ or (fascia iliaca block or fascia iliaca compartment block or FICB).ti,ab,kw.  </w:t>
            </w:r>
          </w:p>
          <w:p w14:paraId="0C9AE184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3. exp ultrasonography/ or (ultrasound or ultrasonograph* or echograph* or sonograph*).ti,ab,kw.  </w:t>
            </w:r>
          </w:p>
          <w:p w14:paraId="2CCA2D57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4. exp aged/ or (geriatric or elderly or "80 and over" or octogenarian*).ti,ab,kw.  </w:t>
            </w:r>
          </w:p>
          <w:p w14:paraId="79A40FAB" w14:textId="0F7B0918" w:rsidR="00E56D7C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5. 1 and 2 and 3 and 4   </w:t>
            </w:r>
          </w:p>
        </w:tc>
      </w:tr>
      <w:tr w:rsidR="00136F0B" w14:paraId="6CF511F2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17B0A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b of Scienc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126B2F91" w14:textId="77777777" w:rsidR="00B13329" w:rsidRPr="00B13329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TS=(  </w:t>
            </w:r>
          </w:p>
          <w:p w14:paraId="78E10E78" w14:textId="0462F76D" w:rsidR="00C47AF7" w:rsidRDefault="00B13329" w:rsidP="00B13329">
            <w:pP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("hip fracture*" OR "intertrochanteric fracture*" OR "subtrochanteric fracture*" OR "trochanteric fracture*" OR "femur trochlear fracture*" OR "femoral fracture*") 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D ("fascia iliaca block" OR "FICB" OR "compartment block") AND (ultraso* OR echogra* OR sono*)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D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(geriatric OR elderly OR aged OR "80 and over") </w:t>
            </w:r>
          </w:p>
        </w:tc>
      </w:tr>
      <w:tr w:rsidR="00136F0B" w14:paraId="6CE55313" w14:textId="77777777" w:rsidTr="00F47591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BE509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opus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1CE3DEC1" w14:textId="4D07AF68" w:rsidR="00F47591" w:rsidRDefault="00B13329" w:rsidP="00B13329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TITLE-ABS-KEY(("hip fracture" OR "intertrochanteric fracture" OR "subtrochanteric fracture" OR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"trochanteric fracture" OR "femur trochlear fracture" OR "femoral fracture")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D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>("fascia iliaca block" OR "FICB" OR "compartment block") AND (ultrasound OR ultrasonogra* OR echogra* OR sonogra*) AND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B13329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(geriatric OR elderly OR aged OR "80 and over")   </w:t>
            </w:r>
          </w:p>
        </w:tc>
      </w:tr>
      <w:tr w:rsidR="00F47591" w14:paraId="67F62326" w14:textId="77777777" w:rsidTr="001E799B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82B00F" w14:textId="05DB1F89" w:rsidR="00F47591" w:rsidRDefault="00F47591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NKI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42A8FCC6" w14:textId="56BB8AEC" w:rsidR="001E799B" w:rsidRPr="009B389A" w:rsidRDefault="0061081D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=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髂筋膜阻滞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髂筋膜间隙阻滞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FICB)  AND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=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髋部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股骨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转子间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)  AND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=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超声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超声引导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)  AND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=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老年人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老年患者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高龄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1E799B" w14:paraId="1786DD45" w14:textId="77777777" w:rsidTr="001E799B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18E5E4" w14:textId="4FF6F6C4" w:rsidR="001E799B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VIP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45382F99" w14:textId="356E85CE" w:rsidR="001E799B" w:rsidRPr="00F47591" w:rsidRDefault="0061081D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:(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髂筋膜阻滞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髂筋膜间隙阻滞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FICB") )  AND 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:(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髋部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股骨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转子间骨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) )  AND 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:(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超声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超声引导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) )  AND (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主题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:(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老年人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老年患者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>高龄</w:t>
            </w:r>
            <w:r w:rsidRPr="0061081D">
              <w:rPr>
                <w:rFonts w:ascii="Times New Roman" w:hAnsi="Times New Roman" w:cs="Times New Roman"/>
                <w:sz w:val="28"/>
                <w:szCs w:val="28"/>
              </w:rPr>
              <w:t xml:space="preserve">") )  </w:t>
            </w:r>
          </w:p>
        </w:tc>
      </w:tr>
      <w:tr w:rsidR="001E799B" w14:paraId="3A1ADAB9" w14:textId="77777777" w:rsidTr="009A46D7"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594F8BD7" w14:textId="1601D130" w:rsidR="001E799B" w:rsidRPr="001E799B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Wan Fang</w:t>
            </w:r>
          </w:p>
        </w:tc>
        <w:tc>
          <w:tcPr>
            <w:tcW w:w="9684" w:type="dxa"/>
            <w:tcBorders>
              <w:top w:val="nil"/>
              <w:left w:val="nil"/>
              <w:right w:val="nil"/>
            </w:tcBorders>
          </w:tcPr>
          <w:p w14:paraId="5BB4973D" w14:textId="6F595B95" w:rsidR="001E799B" w:rsidRPr="001E799B" w:rsidRDefault="00E03998" w:rsidP="001E79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(M=(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髂筋膜阻滞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髂筋膜间隙阻滞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FICB) )  *M=(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髋部骨折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股骨骨折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转子间骨折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) )  *M=(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超声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超声引导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) )  *M=(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老年人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老年患者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 xml:space="preserve"> + 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高龄</w:t>
            </w:r>
            <w:r w:rsidRPr="00E03998">
              <w:rPr>
                <w:rFonts w:ascii="Times New Roman" w:hAnsi="Times New Roman" w:cs="Times New Roman"/>
                <w:sz w:val="28"/>
                <w:szCs w:val="28"/>
              </w:rPr>
              <w:t>) )</w:t>
            </w:r>
          </w:p>
        </w:tc>
      </w:tr>
    </w:tbl>
    <w:p w14:paraId="207677CE" w14:textId="77777777" w:rsidR="001F6AF2" w:rsidRPr="00136F0B" w:rsidRDefault="001F6AF2">
      <w:pPr>
        <w:rPr>
          <w:rFonts w:ascii="Times New Roman" w:hAnsi="Times New Roman" w:cs="Times New Roman"/>
          <w:sz w:val="28"/>
          <w:szCs w:val="28"/>
        </w:rPr>
      </w:pPr>
    </w:p>
    <w:sectPr w:rsidR="001F6AF2" w:rsidRPr="00136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F9074" w14:textId="77777777" w:rsidR="00803BE5" w:rsidRDefault="00803BE5" w:rsidP="00F37760">
      <w:pPr>
        <w:rPr>
          <w:rFonts w:hint="eastAsia"/>
        </w:rPr>
      </w:pPr>
      <w:r>
        <w:separator/>
      </w:r>
    </w:p>
  </w:endnote>
  <w:endnote w:type="continuationSeparator" w:id="0">
    <w:p w14:paraId="4E8EE26B" w14:textId="77777777" w:rsidR="00803BE5" w:rsidRDefault="00803BE5" w:rsidP="00F377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1F031" w14:textId="77777777" w:rsidR="00803BE5" w:rsidRDefault="00803BE5" w:rsidP="00F37760">
      <w:pPr>
        <w:rPr>
          <w:rFonts w:hint="eastAsia"/>
        </w:rPr>
      </w:pPr>
      <w:r>
        <w:separator/>
      </w:r>
    </w:p>
  </w:footnote>
  <w:footnote w:type="continuationSeparator" w:id="0">
    <w:p w14:paraId="138AEB1C" w14:textId="77777777" w:rsidR="00803BE5" w:rsidRDefault="00803BE5" w:rsidP="00F377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YTNkMzRiMDAxM2NiOTZjMGJkMzE2Y2M0MjhmNjEifQ=="/>
  </w:docVars>
  <w:rsids>
    <w:rsidRoot w:val="00610954"/>
    <w:rsid w:val="000056CB"/>
    <w:rsid w:val="00046343"/>
    <w:rsid w:val="000729F6"/>
    <w:rsid w:val="000A11E9"/>
    <w:rsid w:val="000B545A"/>
    <w:rsid w:val="000E1295"/>
    <w:rsid w:val="001114D7"/>
    <w:rsid w:val="00136F0B"/>
    <w:rsid w:val="001B2E86"/>
    <w:rsid w:val="001E499A"/>
    <w:rsid w:val="001E799B"/>
    <w:rsid w:val="001F6AF2"/>
    <w:rsid w:val="00201243"/>
    <w:rsid w:val="00231C22"/>
    <w:rsid w:val="00285F5B"/>
    <w:rsid w:val="002F7741"/>
    <w:rsid w:val="0031549B"/>
    <w:rsid w:val="003B371B"/>
    <w:rsid w:val="003C7861"/>
    <w:rsid w:val="003E33CB"/>
    <w:rsid w:val="004065A4"/>
    <w:rsid w:val="004247E6"/>
    <w:rsid w:val="00447A8A"/>
    <w:rsid w:val="00476BA2"/>
    <w:rsid w:val="004E09A3"/>
    <w:rsid w:val="004F6E6F"/>
    <w:rsid w:val="00503FB2"/>
    <w:rsid w:val="00511533"/>
    <w:rsid w:val="005151D0"/>
    <w:rsid w:val="005622B3"/>
    <w:rsid w:val="0058721A"/>
    <w:rsid w:val="005953EF"/>
    <w:rsid w:val="005A1112"/>
    <w:rsid w:val="005A7CA8"/>
    <w:rsid w:val="005F50A8"/>
    <w:rsid w:val="0061081D"/>
    <w:rsid w:val="00610954"/>
    <w:rsid w:val="00634639"/>
    <w:rsid w:val="00687421"/>
    <w:rsid w:val="006A6593"/>
    <w:rsid w:val="006A6C73"/>
    <w:rsid w:val="006E3ECE"/>
    <w:rsid w:val="007A4B6F"/>
    <w:rsid w:val="00803BE5"/>
    <w:rsid w:val="00861155"/>
    <w:rsid w:val="008617DF"/>
    <w:rsid w:val="008809FD"/>
    <w:rsid w:val="008B2D8B"/>
    <w:rsid w:val="008D27A1"/>
    <w:rsid w:val="008E1B9C"/>
    <w:rsid w:val="009627C9"/>
    <w:rsid w:val="009B389A"/>
    <w:rsid w:val="00A06973"/>
    <w:rsid w:val="00A254AC"/>
    <w:rsid w:val="00A402E4"/>
    <w:rsid w:val="00A63980"/>
    <w:rsid w:val="00AF4EEC"/>
    <w:rsid w:val="00AF7DB5"/>
    <w:rsid w:val="00B13329"/>
    <w:rsid w:val="00BA48D8"/>
    <w:rsid w:val="00BA4AC7"/>
    <w:rsid w:val="00BA523B"/>
    <w:rsid w:val="00BE6163"/>
    <w:rsid w:val="00BF1713"/>
    <w:rsid w:val="00BF27EA"/>
    <w:rsid w:val="00C13294"/>
    <w:rsid w:val="00C47AF7"/>
    <w:rsid w:val="00C80B16"/>
    <w:rsid w:val="00C94D63"/>
    <w:rsid w:val="00CB65EF"/>
    <w:rsid w:val="00D15D9E"/>
    <w:rsid w:val="00D44825"/>
    <w:rsid w:val="00DB05FA"/>
    <w:rsid w:val="00DE5B44"/>
    <w:rsid w:val="00E03998"/>
    <w:rsid w:val="00E52153"/>
    <w:rsid w:val="00E52CB0"/>
    <w:rsid w:val="00E56D7C"/>
    <w:rsid w:val="00F126CC"/>
    <w:rsid w:val="00F37760"/>
    <w:rsid w:val="00F47591"/>
    <w:rsid w:val="00F62323"/>
    <w:rsid w:val="00F6677B"/>
    <w:rsid w:val="00FB446C"/>
    <w:rsid w:val="00FF7241"/>
    <w:rsid w:val="7108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8A247"/>
  <w15:docId w15:val="{C787C7C2-E3B6-4446-85F9-5A8400D8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9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4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亭 李</dc:creator>
  <cp:lastModifiedBy>亭 李</cp:lastModifiedBy>
  <cp:revision>19</cp:revision>
  <dcterms:created xsi:type="dcterms:W3CDTF">2024-06-28T09:35:00Z</dcterms:created>
  <dcterms:modified xsi:type="dcterms:W3CDTF">2025-04-0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9AB5F4A77D24A68930812D981449783_12</vt:lpwstr>
  </property>
</Properties>
</file>